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74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74"/>
        <w:gridCol w:w="1200"/>
        <w:gridCol w:w="1200"/>
        <w:gridCol w:w="1200"/>
        <w:gridCol w:w="1200"/>
        <w:gridCol w:w="1200"/>
        <w:gridCol w:w="1200"/>
      </w:tblGrid>
      <w:tr>
        <w:trPr>
          <w:trHeight w:val="300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val="en-GB" w:eastAsia="fr-FR"/>
              </w:rPr>
              <w:t>Sampl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fr-FR"/>
              </w:rPr>
              <w:t>AealbB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fr-FR"/>
              </w:rPr>
              <w:t>AealbD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fr-FR"/>
              </w:rPr>
              <w:t>AealbA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fr-FR"/>
              </w:rPr>
              <w:t>AealbB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fr-FR"/>
              </w:rPr>
              <w:t>AealbB5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fr-FR"/>
              </w:rPr>
              <w:t>AealbF3</w:t>
            </w:r>
          </w:p>
        </w:tc>
      </w:tr>
      <w:tr>
        <w:trPr>
          <w:trHeight w:val="300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fr-FR"/>
              </w:rPr>
              <w:t>Abong-Mban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fr-FR"/>
              </w:rPr>
              <w:t>0.1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4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fr-FR"/>
              </w:rPr>
              <w:t>Bertou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fr-FR"/>
              </w:rPr>
              <w:t>0.2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1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16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26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fr-FR"/>
              </w:rPr>
              <w:t>Garoua-boulaï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6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85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fr-FR"/>
              </w:rPr>
              <w:t>Ayo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fr-FR"/>
              </w:rPr>
              <w:t>0.12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0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223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019</w:t>
            </w:r>
          </w:p>
        </w:tc>
      </w:tr>
      <w:tr>
        <w:trPr>
          <w:trHeight w:val="300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fr-FR"/>
              </w:rPr>
              <w:t>Bafi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fr-FR"/>
              </w:rPr>
              <w:t>0.23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6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fr-FR"/>
              </w:rPr>
              <w:t>Yaoundé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5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6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17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fr-FR"/>
              </w:rPr>
              <w:t>Bue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7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152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fr-FR"/>
              </w:rPr>
              <w:t>Doual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7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fr-FR"/>
              </w:rPr>
              <w:t>Poum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8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fr-FR"/>
              </w:rPr>
              <w:t>0.27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fr-FR"/>
              </w:rPr>
              <w:t>Bamend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fr-FR"/>
              </w:rPr>
              <w:t>0.2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fr-FR"/>
              </w:rPr>
              <w:t>Banganté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fr-FR"/>
              </w:rPr>
              <w:t>0.18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1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36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fr-FR"/>
              </w:rPr>
              <w:t>Bafoussa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fr-FR"/>
              </w:rPr>
              <w:t>0.13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135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00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jc w:val="both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9T15:51:00Z</dcterms:created>
  <dc:creator>BASILE</dc:creator>
  <dc:description/>
  <cp:keywords/>
  <dc:language>en-US</dc:language>
  <cp:lastModifiedBy>Christophe PAUPY</cp:lastModifiedBy>
  <dcterms:modified xsi:type="dcterms:W3CDTF">2011-04-16T09:18:00Z</dcterms:modified>
  <cp:revision>3</cp:revision>
  <dc:subject/>
  <dc:title>Supplementary table S1</dc:title>
</cp:coreProperties>
</file>